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E6A" w:rsidRDefault="00AE49AC" w:rsidP="00642E6A">
      <w:pPr>
        <w:spacing w:line="48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I</w:t>
      </w:r>
      <w:r w:rsidR="00642E6A">
        <w:rPr>
          <w:rFonts w:ascii="Times New Roman" w:hAnsi="Times New Roman"/>
          <w:b/>
          <w:sz w:val="24"/>
          <w:szCs w:val="24"/>
        </w:rPr>
        <w:t>nformation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4423F7">
        <w:rPr>
          <w:rFonts w:ascii="Times New Roman" w:hAnsi="Times New Roman"/>
          <w:b/>
          <w:sz w:val="24"/>
          <w:szCs w:val="24"/>
        </w:rPr>
        <w:t>AppendixS</w:t>
      </w:r>
      <w:r>
        <w:rPr>
          <w:rFonts w:ascii="Times New Roman" w:hAnsi="Times New Roman"/>
          <w:b/>
          <w:sz w:val="24"/>
          <w:szCs w:val="24"/>
        </w:rPr>
        <w:t>4</w:t>
      </w:r>
    </w:p>
    <w:p w:rsidR="00642E6A" w:rsidRDefault="00642E6A" w:rsidP="00642E6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AE3DCF">
        <w:rPr>
          <w:rFonts w:ascii="Times New Roman" w:hAnsi="Times New Roman"/>
          <w:b/>
          <w:sz w:val="24"/>
          <w:szCs w:val="24"/>
        </w:rPr>
        <w:t>Title</w:t>
      </w:r>
      <w:r>
        <w:rPr>
          <w:rFonts w:ascii="Times New Roman" w:hAnsi="Times New Roman"/>
          <w:sz w:val="24"/>
          <w:szCs w:val="24"/>
        </w:rPr>
        <w:t xml:space="preserve">: </w:t>
      </w:r>
      <w:r w:rsidR="002E0C41">
        <w:rPr>
          <w:rFonts w:ascii="Times New Roman" w:hAnsi="Times New Roman"/>
          <w:sz w:val="24"/>
          <w:szCs w:val="24"/>
        </w:rPr>
        <w:t>Precision gain versus effort with joint models using detection/non-detection and banding data</w:t>
      </w:r>
    </w:p>
    <w:p w:rsidR="00642E6A" w:rsidRPr="00360652" w:rsidRDefault="00642E6A" w:rsidP="00642E6A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642E6A" w:rsidRDefault="00642E6A" w:rsidP="00642E6A">
      <w:pPr>
        <w:autoSpaceDE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uthor details</w:t>
      </w:r>
      <w:r>
        <w:rPr>
          <w:rFonts w:ascii="Times New Roman" w:hAnsi="Times New Roman"/>
          <w:sz w:val="24"/>
          <w:szCs w:val="24"/>
        </w:rPr>
        <w:t xml:space="preserve">: </w:t>
      </w:r>
      <w:r w:rsidRPr="00300209">
        <w:rPr>
          <w:rFonts w:ascii="Times New Roman" w:hAnsi="Times New Roman"/>
          <w:sz w:val="24"/>
          <w:szCs w:val="24"/>
        </w:rPr>
        <w:t>Jamie S. Sanderlin</w:t>
      </w:r>
      <w:r w:rsidRPr="00300209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3</w:t>
      </w:r>
      <w:r w:rsidRPr="00300209">
        <w:rPr>
          <w:rFonts w:ascii="Times New Roman" w:hAnsi="Times New Roman"/>
          <w:sz w:val="24"/>
          <w:szCs w:val="24"/>
        </w:rPr>
        <w:t>, William M. Block</w:t>
      </w:r>
      <w:r w:rsidRPr="00300209">
        <w:rPr>
          <w:rFonts w:ascii="Times New Roman" w:hAnsi="Times New Roman"/>
          <w:sz w:val="24"/>
          <w:szCs w:val="24"/>
          <w:vertAlign w:val="superscript"/>
        </w:rPr>
        <w:t>1</w:t>
      </w:r>
      <w:r w:rsidRPr="00300209">
        <w:rPr>
          <w:rFonts w:ascii="Times New Roman" w:hAnsi="Times New Roman"/>
          <w:sz w:val="24"/>
          <w:szCs w:val="24"/>
        </w:rPr>
        <w:t>, Brenda E. Strohmeyer</w:t>
      </w:r>
      <w:r w:rsidRPr="00300209">
        <w:rPr>
          <w:rFonts w:ascii="Times New Roman" w:hAnsi="Times New Roman"/>
          <w:sz w:val="24"/>
          <w:szCs w:val="24"/>
          <w:vertAlign w:val="superscript"/>
        </w:rPr>
        <w:t>1</w:t>
      </w:r>
      <w:r w:rsidRPr="00300209">
        <w:rPr>
          <w:rFonts w:ascii="Times New Roman" w:hAnsi="Times New Roman"/>
          <w:sz w:val="24"/>
          <w:szCs w:val="24"/>
        </w:rPr>
        <w:t xml:space="preserve">, Victoria </w:t>
      </w:r>
      <w:r>
        <w:rPr>
          <w:rFonts w:ascii="Times New Roman" w:hAnsi="Times New Roman"/>
          <w:sz w:val="24"/>
          <w:szCs w:val="24"/>
        </w:rPr>
        <w:t xml:space="preserve">A. </w:t>
      </w:r>
      <w:r w:rsidRPr="00300209">
        <w:rPr>
          <w:rFonts w:ascii="Times New Roman" w:hAnsi="Times New Roman"/>
          <w:sz w:val="24"/>
          <w:szCs w:val="24"/>
        </w:rPr>
        <w:t>Saab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300209">
        <w:rPr>
          <w:rFonts w:ascii="Times New Roman" w:hAnsi="Times New Roman"/>
          <w:sz w:val="24"/>
          <w:szCs w:val="24"/>
        </w:rPr>
        <w:t>Joseph L. Ganey</w:t>
      </w:r>
      <w:r w:rsidRPr="00300209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.</w:t>
      </w:r>
      <w:r w:rsidRPr="00300209">
        <w:rPr>
          <w:rFonts w:ascii="Times New Roman" w:hAnsi="Times New Roman"/>
          <w:sz w:val="24"/>
          <w:szCs w:val="24"/>
        </w:rPr>
        <w:t xml:space="preserve"> </w:t>
      </w:r>
    </w:p>
    <w:p w:rsidR="00642E6A" w:rsidRDefault="00642E6A" w:rsidP="00642E6A">
      <w:pPr>
        <w:autoSpaceDE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707CF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Rocky Mountain Research Station, U.S.D.A. Forest Service, 2500 South Pine Knoll Drive, Flagstaff, Arizona 86001, USA.</w:t>
      </w:r>
    </w:p>
    <w:p w:rsidR="00642E6A" w:rsidRDefault="00642E6A" w:rsidP="00642E6A">
      <w:pPr>
        <w:autoSpaceDE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5D723B">
        <w:rPr>
          <w:rFonts w:ascii="Times New Roman" w:hAnsi="Times New Roman"/>
          <w:sz w:val="24"/>
          <w:szCs w:val="24"/>
          <w:vertAlign w:val="superscript"/>
        </w:rPr>
        <w:t>2</w:t>
      </w:r>
      <w:r w:rsidRPr="005D723B">
        <w:rPr>
          <w:rFonts w:ascii="Times New Roman" w:hAnsi="Times New Roman"/>
          <w:sz w:val="24"/>
          <w:szCs w:val="24"/>
        </w:rPr>
        <w:t>Rocky Mountain Research Station, U.S.D.A. Forest Service, Bozeman, Montana 59717, USA.</w:t>
      </w:r>
    </w:p>
    <w:p w:rsidR="0089021E" w:rsidRDefault="00642E6A" w:rsidP="00642E6A">
      <w:pPr>
        <w:autoSpaceDE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Corresponding author. email: </w:t>
      </w:r>
      <w:r w:rsidR="0089021E" w:rsidRPr="0089021E">
        <w:rPr>
          <w:rFonts w:ascii="Times New Roman" w:hAnsi="Times New Roman"/>
          <w:sz w:val="24"/>
          <w:szCs w:val="24"/>
        </w:rPr>
        <w:t>jlsanderlin@fs.fed.us</w:t>
      </w:r>
    </w:p>
    <w:p w:rsidR="0089021E" w:rsidRDefault="0089021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642E6A" w:rsidRDefault="0089021E" w:rsidP="00642E6A">
      <w:pPr>
        <w:autoSpaceDE w:val="0"/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R code for point-count data only dynamic-N occupancy model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>model {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#priors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a0 ~ dnorm(0,0.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a1latent[2] ~ dnorm(0,0.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a1latent[1] ~ dnorm(0.0003,0.00000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a2latent[2] ~ dnorm(0,0.1) 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a2late</w:t>
      </w:r>
      <w:r>
        <w:rPr>
          <w:rFonts w:ascii="Times New Roman" w:hAnsi="Times New Roman"/>
        </w:rPr>
        <w:t xml:space="preserve">nt[1] ~ dnorm(-0.006,0.000001) 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a3latent[2] ~ dnorm(0,0.1) 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a3latent[1] ~ dnorm(0.08,0.00000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sigma.a4 ~ dunif(0,5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tau.a4 &lt;- pow(sigma.a4,-2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#random effect of transect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for (i in 1:15){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a4latent[i,2] ~ dnorm(0,tau.a4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  a4latent[i,1] ~ dnorm(0,0.3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a4[i] &lt;-a4latent[i,za4+1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alpha4[i] &lt;-za4*a4[i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}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b0 ~ dunif(0,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lb0 &lt;- log(b0)/(1-log(b0)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b1latent[2] ~ dnorm(0,0.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b1latent[1] ~ dnorm(1.1,0.00000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sigma.b2 ~ dunif(0,5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tau.b2 &lt;- pow(sigma.b2,-2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#random effect of observer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for (i in 1:9){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b2latent[i,2] ~ dnorm(0,tau.b2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</w:t>
      </w:r>
      <w:r>
        <w:rPr>
          <w:rFonts w:ascii="Times New Roman" w:hAnsi="Times New Roman"/>
        </w:rPr>
        <w:t>b2latent[i,1] ~ dnorm(-2.2,0.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b2[i] &lt;- b2latent[i,zb2+1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beta2[i] &lt;- zb2*b2[i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}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c0 ~ dunif(0,1) 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lc0 &lt;- log(c0)/(1-log(c0)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c1latent[2] ~ dnorm(0,0.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c1la</w:t>
      </w:r>
      <w:r>
        <w:rPr>
          <w:rFonts w:ascii="Times New Roman" w:hAnsi="Times New Roman"/>
        </w:rPr>
        <w:t>tent[1] ~ dnorm(-0.67,0.00000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c2latent[2] ~ dnorm(0,0.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c2latent[1] ~ dnorm(0.2,0.00000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c3latent[2] ~ dnorm(0,0.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c3latent[1] ~ dnorm(0.3,0.00000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c4latent[2] ~ dnorm(0,0.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c4latent[1] ~ dnorm(-2.0,0.00000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  d0 ~ dnorm(0,0.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d1latent[2] ~ dnorm(0,0.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d1la</w:t>
      </w:r>
      <w:r>
        <w:rPr>
          <w:rFonts w:ascii="Times New Roman" w:hAnsi="Times New Roman"/>
        </w:rPr>
        <w:t>tent[1] ~ dnorm(0.006,0.00000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d2latent[2] ~ dnorm(0,0.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d2latent[1] ~ dnorm(0.004,0.00000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d3latent[2] ~ dnorm(0,0.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d3latent[1] ~ dnorm(0.02,0.00000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d4latent[2] ~ dnorm(0,0.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d4latent[1] ~ dnorm(0.32,0.000001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#indicator variable selection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za1 ~ dbern(0.5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za2 ~ dbern(0.5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za3 ~ dbern(0.5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za4 ~ dbern(0.5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zb1 ~ dbern(0.5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zb2 ~ dbern(0.5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zc1 ~ dbern(0.5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zc2 ~ dbern(0.5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zc3 ~ dbern(0.5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zc4 ~ dbern(0.5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zd1 ~ dbern(0.5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zd2 ~ dbern(0.5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zd3 ~ dbern(0.5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zd4 ~ dbern(0.5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a1 &lt;-a1latent[za1+1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a2 &lt;-a2latent[za2+1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a3 &lt;-a3latent[za3+1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b1 &lt;-b1latent[zb1+1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c1 &lt;-c1latent[zc1+1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c2 &lt;-c2latent[zc2+1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c3 &lt;-c3latent[zc3+1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c4 &lt;-c4latent[zc4+1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d1 &lt;-d1latent[zd1+1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d2 &lt;-d2latent[zd2+1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d3 &lt;-d3latent[zd3+1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d4 &lt;-d4latent[zd4+1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alpha1 &lt;-za1*a1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alpha2 &lt;-za2*a2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alpha3 &lt;-za3*a3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beta1 &lt;-zb1*b1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chi1 &lt;-zc1*c1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chi2 &lt;-zc2*c2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chi3 &lt;-zc3*c3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chi4 &lt;-zc4*c4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delta1 &lt;-zd1*d1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delta2 &lt;-zd2*d2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delta3 &lt;-zd3*d3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lastRenderedPageBreak/>
        <w:t xml:space="preserve">  delta4 &lt;-zd4*d4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for (k in 1:nsites) {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#time 1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log(lambda[k]) &lt;- a0+alpha1*dnbr[k]+alpha2*nbox[k]+alpha3*tfire[k,1]+alpha4[transect[k]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N[1,k]~dpois(lambda[k]) #abundance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for (j in 1:nsess){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logit(p[1,k,j]) &lt;- lb0</w:t>
      </w:r>
      <w:r w:rsidRPr="00F546BE">
        <w:rPr>
          <w:rFonts w:ascii="Times New Roman" w:hAnsi="Times New Roman"/>
        </w:rPr>
        <w:tab/>
        <w:t>+ beta1*nbox[k]</w:t>
      </w:r>
      <w:r>
        <w:rPr>
          <w:rFonts w:ascii="Times New Roman" w:hAnsi="Times New Roman"/>
        </w:rPr>
        <w:t xml:space="preserve"> + beta2[obs[1,k,j]]</w:t>
      </w:r>
      <w:r>
        <w:rPr>
          <w:rFonts w:ascii="Times New Roman" w:hAnsi="Times New Roman"/>
        </w:rPr>
        <w:tab/>
        <w:t>#detection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temp[1,k,j] &lt;- 1-pow((1-p[1,k,j]),N[1,k]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Y[1,k,j] ~ dbern(temp[1,k,j]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#_____Bayesian GOF_________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exp_y[1,k,j] &lt;- temp[1,k,j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#simulated data under model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ynew[1,k,j] ~ dbern(temp[1,k,j]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#squared loss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loss_data[1,k,j] &lt;- pow((exp_y[1,k,j]-Y[1,k,j]),2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loss_sim[1,k,j] &lt;- po</w:t>
      </w:r>
      <w:r>
        <w:rPr>
          <w:rFonts w:ascii="Times New Roman" w:hAnsi="Times New Roman"/>
        </w:rPr>
        <w:t>w((exp_y[1,k,j]-ynew[1,k,j]),2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}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#time &gt; 1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</w:t>
      </w:r>
      <w:r w:rsidRPr="00F546BE">
        <w:rPr>
          <w:rFonts w:ascii="Times New Roman" w:hAnsi="Times New Roman"/>
        </w:rPr>
        <w:t>for (t in 2:nyears){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logit(phi[t-1,k]) &lt;- lc0 + chi1*nbox[k] + chi2*tfire[k,t] + chi3*live[t,k] + chi4*snag[t,k] </w:t>
      </w:r>
      <w:r>
        <w:rPr>
          <w:rFonts w:ascii="Times New Roman" w:hAnsi="Times New Roman"/>
        </w:rPr>
        <w:t xml:space="preserve">    </w:t>
      </w:r>
      <w:r w:rsidRPr="00F546BE">
        <w:rPr>
          <w:rFonts w:ascii="Times New Roman" w:hAnsi="Times New Roman"/>
        </w:rPr>
        <w:t>#survival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S[t-1,k] ~ dbin(phi[t-1,k],N[t-1,k]) #number that survived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log(gam[t-1,k]) &lt;- d0 + delta1*nbox[k] + delta2*tfire[k,t] + delta3*live[t,k] + delta4*snag[t,k] #reproduction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G[t-1,k] ~ dpois(gam[t-1,k]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N[t,k]&lt;- S[t-1,k] + G[t-1,k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for (j in 1:nsess){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  logit(p[t,k,j]) &lt;- b0</w:t>
      </w:r>
      <w:r w:rsidRPr="00F546BE">
        <w:rPr>
          <w:rFonts w:ascii="Times New Roman" w:hAnsi="Times New Roman"/>
        </w:rPr>
        <w:tab/>
        <w:t>+ beta1*nbox[k]</w:t>
      </w:r>
      <w:r>
        <w:rPr>
          <w:rFonts w:ascii="Times New Roman" w:hAnsi="Times New Roman"/>
        </w:rPr>
        <w:t xml:space="preserve"> + beta2[obs[t,k,j]]</w:t>
      </w:r>
      <w:r>
        <w:rPr>
          <w:rFonts w:ascii="Times New Roman" w:hAnsi="Times New Roman"/>
        </w:rPr>
        <w:tab/>
        <w:t>#detection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  temp[t,k,j] &lt;- 1-pow((1-p[t,k,j]),N[t,k]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  Y[t,k,j] ~ dbern(temp[t,k,j])</w:t>
      </w:r>
    </w:p>
    <w:p w:rsidR="00ED042D" w:rsidRDefault="00ED042D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>#_____Bayesian GOF_________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  exp_y[t,k,j] &lt;- temp[t,k,j]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  #si</w:t>
      </w:r>
      <w:r w:rsidR="00ED042D">
        <w:rPr>
          <w:rFonts w:ascii="Times New Roman" w:hAnsi="Times New Roman"/>
        </w:rPr>
        <w:t>mulated data under model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  ynew[t,k,j] ~ dbern(temp[t,k,j])</w:t>
      </w:r>
    </w:p>
    <w:p w:rsidR="00ED042D" w:rsidRDefault="00ED042D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</w:t>
      </w:r>
    </w:p>
    <w:p w:rsidR="00F546BE" w:rsidRPr="00F546BE" w:rsidRDefault="00ED042D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</w:t>
      </w:r>
      <w:r w:rsidR="00F546BE" w:rsidRPr="00F546BE">
        <w:rPr>
          <w:rFonts w:ascii="Times New Roman" w:hAnsi="Times New Roman"/>
        </w:rPr>
        <w:t>#squared loss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  loss_data[t,k,j] &lt;-</w:t>
      </w:r>
      <w:r w:rsidR="00ED042D">
        <w:rPr>
          <w:rFonts w:ascii="Times New Roman" w:hAnsi="Times New Roman"/>
        </w:rPr>
        <w:t xml:space="preserve"> pow((exp_y[t,k,j]-Y[t,k,j]),2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      loss_sim[t,k,j] &lt;- pow((exp_y[t,k,j]-ynew[t,k,j]),2)</w:t>
      </w:r>
    </w:p>
    <w:p w:rsidR="00F546BE" w:rsidRPr="00F546BE" w:rsidRDefault="00ED042D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lastRenderedPageBreak/>
        <w:t xml:space="preserve">      }</w:t>
      </w:r>
    </w:p>
    <w:p w:rsidR="00F546BE" w:rsidRPr="00F546BE" w:rsidRDefault="00ED042D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}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}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</w:p>
    <w:p w:rsidR="00F546BE" w:rsidRPr="00F546BE" w:rsidRDefault="00ED042D" w:rsidP="00F546BE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#Bayesian GOF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sum_data_loss &lt;-sum(loss_data[,,])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sum_sim_loss  &lt;-sum(loss_sim[,,])</w:t>
      </w:r>
    </w:p>
    <w:p w:rsidR="00F546BE" w:rsidRPr="00F546BE" w:rsidRDefault="00F546BE" w:rsidP="00ED042D">
      <w:pPr>
        <w:contextualSpacing/>
        <w:rPr>
          <w:rFonts w:ascii="Times New Roman" w:hAnsi="Times New Roman"/>
        </w:rPr>
      </w:pP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#test statisti</w:t>
      </w:r>
      <w:r w:rsidR="00ED042D">
        <w:rPr>
          <w:rFonts w:ascii="Times New Roman" w:hAnsi="Times New Roman"/>
        </w:rPr>
        <w:t>cs should be ~0.5 if model fits</w:t>
      </w:r>
    </w:p>
    <w:p w:rsidR="00F546BE" w:rsidRPr="00F546BE" w:rsidRDefault="00F546BE" w:rsidP="00F546BE">
      <w:pPr>
        <w:contextualSpacing/>
        <w:rPr>
          <w:rFonts w:ascii="Times New Roman" w:hAnsi="Times New Roman"/>
        </w:rPr>
      </w:pPr>
      <w:r w:rsidRPr="00F546BE">
        <w:rPr>
          <w:rFonts w:ascii="Times New Roman" w:hAnsi="Times New Roman"/>
        </w:rPr>
        <w:t xml:space="preserve">  test&lt;-step(sum_sim_loss-sum_data_loss)</w:t>
      </w:r>
    </w:p>
    <w:p w:rsidR="00D65BA5" w:rsidRDefault="00F546BE" w:rsidP="00F546BE">
      <w:pPr>
        <w:contextualSpacing/>
        <w:rPr>
          <w:b/>
        </w:rPr>
      </w:pPr>
      <w:r w:rsidRPr="00F546BE">
        <w:rPr>
          <w:rFonts w:ascii="Times New Roman" w:hAnsi="Times New Roman"/>
        </w:rPr>
        <w:t>}</w:t>
      </w:r>
      <w:r w:rsidR="00D65BA5">
        <w:rPr>
          <w:b/>
        </w:rPr>
        <w:br w:type="page"/>
      </w:r>
    </w:p>
    <w:p w:rsidR="0089021E" w:rsidRDefault="0089021E" w:rsidP="00642E6A">
      <w:pPr>
        <w:autoSpaceDE w:val="0"/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R code for banding data only Cormack-Jolly Seber model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model {</w:t>
      </w:r>
    </w:p>
    <w:p w:rsidR="00E044BF" w:rsidRPr="00E044BF" w:rsidRDefault="00324612" w:rsidP="00E044B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</w:t>
      </w:r>
      <w:r w:rsidR="00E044BF" w:rsidRPr="00E044BF">
        <w:rPr>
          <w:rFonts w:ascii="Times New Roman" w:hAnsi="Times New Roman"/>
          <w:sz w:val="24"/>
          <w:szCs w:val="24"/>
        </w:rPr>
        <w:t xml:space="preserve">priors                            </w:t>
      </w:r>
      <w:r w:rsidR="00E044BF">
        <w:rPr>
          <w:rFonts w:ascii="Times New Roman" w:hAnsi="Times New Roman"/>
          <w:sz w:val="24"/>
          <w:szCs w:val="24"/>
        </w:rPr>
        <w:t xml:space="preserve">             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 xml:space="preserve">#mean capture probability (p)  </w:t>
      </w:r>
    </w:p>
    <w:p w:rsidR="00E044BF" w:rsidRPr="00E044BF" w:rsidRDefault="008B3649" w:rsidP="00E044B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0</w:t>
      </w:r>
      <w:r w:rsidR="00E044BF" w:rsidRPr="00E044BF">
        <w:rPr>
          <w:rFonts w:ascii="Times New Roman" w:hAnsi="Times New Roman"/>
          <w:sz w:val="24"/>
          <w:szCs w:val="24"/>
        </w:rPr>
        <w:t>~dunif(0,1)</w:t>
      </w:r>
    </w:p>
    <w:p w:rsidR="00E044BF" w:rsidRPr="00E044BF" w:rsidRDefault="005A7867" w:rsidP="00E044B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p0</w:t>
      </w:r>
      <w:r w:rsidR="008B3649">
        <w:rPr>
          <w:rFonts w:ascii="Times New Roman" w:hAnsi="Times New Roman"/>
          <w:sz w:val="24"/>
          <w:szCs w:val="24"/>
        </w:rPr>
        <w:t>&lt;- log(p0/(1-p0</w:t>
      </w:r>
      <w:r w:rsidR="00E044BF" w:rsidRPr="00E044BF">
        <w:rPr>
          <w:rFonts w:ascii="Times New Roman" w:hAnsi="Times New Roman"/>
          <w:sz w:val="24"/>
          <w:szCs w:val="24"/>
        </w:rPr>
        <w:t>)) #logit transformation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a2latent[2] ~ dnorm(0,0.1) #live tree term for survival probability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 xml:space="preserve">a2latent[1] ~ dnorm(-0.006,0.000001) 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a3latent[2] ~ dnorm(0,0.1) #snag term for survival probability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a3latent[1] ~ dnorm(0.08,0.000001)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a4latent[2] ~ dnorm(0,0.1) #time since fire term for survival probability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a4latent[1] ~ dnorm(0.08,0.000001)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b1latent[2] ~ dnorm(0,0.1) #sex term for capture probability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b1latent[1] ~ dnorm(1.1,0.000001)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#mean survival probability (phi)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phi0 ~ dunif(0,1)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lphi0 &lt;- log(phi0/(1-phi0)) #logit transformation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for(t in 1:(nyears-1)){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 xml:space="preserve">  #survival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 xml:space="preserve">  for (k in 1:nlocs){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 xml:space="preserve">    logit(phi[t,k])&lt;-lphi0 + alpha2*live[t,k] + alpha3*snag[t,k] 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 xml:space="preserve">    + alpha4*tfire[k,t] 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 xml:space="preserve">  }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}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#indicator variable selection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za2 ~ dbern(0.5)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za3 ~ dbern(0.5)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za4 ~ dbern(0.5)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zb1 ~ dbern(0.5)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a2 &lt;-a2latent[za2+1]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a3 &lt;-a3latent[za3+1]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a4 &lt;-a4latent[za4+1]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b1 &lt;-b1latent[zb1+1]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alpha2 &lt;-za2*a2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alpha3 &lt;-za3*a3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alpha4 &lt;-za4*a4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beta1 &lt;-zb1*b1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#######################################################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lastRenderedPageBreak/>
        <w:t>for(i in 1:nind){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 xml:space="preserve">  #detection</w:t>
      </w:r>
    </w:p>
    <w:p w:rsidR="00E044BF" w:rsidRPr="00E044BF" w:rsidRDefault="00B03E15" w:rsidP="00E044B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logit(p[i])&lt;-lp0</w:t>
      </w:r>
      <w:r w:rsidR="00E044BF" w:rsidRPr="00E044BF">
        <w:rPr>
          <w:rFonts w:ascii="Times New Roman" w:hAnsi="Times New Roman"/>
          <w:sz w:val="24"/>
          <w:szCs w:val="24"/>
        </w:rPr>
        <w:t xml:space="preserve"> + beta1*sex[i]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 xml:space="preserve">  #individuals enter sample with probability 1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 xml:space="preserve">  Z[i,first[i]] ~ dbern(1) 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 xml:space="preserve">  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 xml:space="preserve">  for (t in 1:first[i]){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 xml:space="preserve">    loss.data[i,t]&lt;-0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 xml:space="preserve">    loss.sim[i,t]&lt;-0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 xml:space="preserve">  }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 xml:space="preserve">  for (t in (first[i]+1):nyears){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ab/>
        <w:t xml:space="preserve">    mu1[i,t] &lt;- phi[t-1,loc[i]]*Z[i,t-1]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ab/>
        <w:t xml:space="preserve">    Z[i,t] ~ dbern(mu1[i,t])</w:t>
      </w:r>
    </w:p>
    <w:p w:rsidR="00E044BF" w:rsidRPr="00E044BF" w:rsidRDefault="00C36C47" w:rsidP="00E044B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 xml:space="preserve">    mu2[i,t] &lt;- p[i</w:t>
      </w:r>
      <w:r w:rsidR="00E044BF" w:rsidRPr="00E044BF">
        <w:rPr>
          <w:rFonts w:ascii="Times New Roman" w:hAnsi="Times New Roman"/>
          <w:sz w:val="24"/>
          <w:szCs w:val="24"/>
        </w:rPr>
        <w:t>]*Z[i,t]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ab/>
        <w:t xml:space="preserve">    Y[i,t] ~ dbern(mu2[i,t])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ab/>
        <w:t xml:space="preserve">    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ab/>
        <w:t xml:space="preserve">    #_____Bayesian GOF_________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ab/>
        <w:t xml:space="preserve">    exp_y[i,t] &lt;- mu2[i,t]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ab/>
        <w:t xml:space="preserve">    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ab/>
        <w:t xml:space="preserve">    #simulated data under model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ab/>
        <w:t xml:space="preserve">    ynew[i,t] ~ dbern(mu2[i,t])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ab/>
        <w:t xml:space="preserve">    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ab/>
        <w:t xml:space="preserve">    #squared loss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ab/>
        <w:t xml:space="preserve">    loss.data[i,t] &lt;- pow((exp_y[i,t]-Y[i,t]),2)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ab/>
        <w:t xml:space="preserve">    loss.sim[i,t] &lt;- pow((exp_y[i,t]-ynew[i,t]),2)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 xml:space="preserve">  }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}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#Bayesian GOF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sum.data.loss &lt;-sum(loss.data[,])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sum.sim.loss  &lt;-sum(loss.sim[,])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#test statistics should be ~0.5 if model fits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test&lt;-step(sum.sim.loss-sum.data.loss)</w:t>
      </w:r>
    </w:p>
    <w:p w:rsidR="00E044BF" w:rsidRPr="00E044BF" w:rsidRDefault="00E044BF" w:rsidP="00E044BF">
      <w:pPr>
        <w:rPr>
          <w:rFonts w:ascii="Times New Roman" w:hAnsi="Times New Roman"/>
          <w:sz w:val="24"/>
          <w:szCs w:val="24"/>
        </w:rPr>
      </w:pPr>
    </w:p>
    <w:p w:rsidR="00D65BA5" w:rsidRDefault="00E044BF" w:rsidP="00E044BF">
      <w:pPr>
        <w:rPr>
          <w:rFonts w:ascii="Times New Roman" w:hAnsi="Times New Roman"/>
          <w:b/>
          <w:sz w:val="24"/>
          <w:szCs w:val="24"/>
        </w:rPr>
      </w:pPr>
      <w:r w:rsidRPr="00E044BF">
        <w:rPr>
          <w:rFonts w:ascii="Times New Roman" w:hAnsi="Times New Roman"/>
          <w:sz w:val="24"/>
          <w:szCs w:val="24"/>
        </w:rPr>
        <w:t>}</w:t>
      </w:r>
      <w:r w:rsidR="00D65BA5">
        <w:rPr>
          <w:rFonts w:ascii="Times New Roman" w:hAnsi="Times New Roman"/>
          <w:b/>
          <w:sz w:val="24"/>
          <w:szCs w:val="24"/>
        </w:rPr>
        <w:br w:type="page"/>
      </w:r>
    </w:p>
    <w:p w:rsidR="0089021E" w:rsidRDefault="0089021E" w:rsidP="00642E6A">
      <w:pPr>
        <w:autoSpaceDE w:val="0"/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R code for joint point-count and banding data model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>model {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#priors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a0 ~ dnorm(0,0.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a1latent[2] ~ dnorm(0,0.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a1latent[1] ~ dnorm(0.0003,0.00000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a2latent[2] ~ dnorm(0,0.1)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a2latent[1] ~ dnorm(-0.006,0.000001)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a3latent[2] ~ dnorm(0,0.1)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a3latent[1] ~ dnorm(0.08,0.00000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sigma.a4 ~ dunif(0,5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tau.a4 &lt;- pow(sigma.a4,-2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#random effect of transect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for (i in 1:15){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a4latent[i,2] ~ dnorm(0,tau.a4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a4latent[i,1] ~ dnorm(0,0.3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a4[i] &lt;-a4latent[i,za4+1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alpha4[i] &lt;-za4*a4[i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}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b0 ~ dunif(0,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lb0 &lt;- log(b0)/(1-log(b0)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b1latent[2] ~ dnorm(0,0.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b1latent[1] ~ dnorm(1.1,0.00000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sigma.b2 ~ dunif(0,5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tau.b2 &lt;- pow(sigma.b2,-2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#random effect of observer for point count detection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for (i in 1:9){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b2latent[i,2] ~ dnorm(0,tau.b2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b2latent[i,1] ~ dnorm(-2.2,0.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b2[i] &lt;- b2latent[i,zb2+1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beta2[i] &lt;- zb2*b2[i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}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#mean detection probability for banding  </w:t>
      </w:r>
    </w:p>
    <w:p w:rsidR="0054229A" w:rsidRPr="0054229A" w:rsidRDefault="00191336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pb0</w:t>
      </w:r>
      <w:r w:rsidR="0054229A" w:rsidRPr="0054229A">
        <w:rPr>
          <w:rFonts w:ascii="Times New Roman" w:hAnsi="Times New Roman"/>
          <w:sz w:val="24"/>
          <w:szCs w:val="24"/>
        </w:rPr>
        <w:t>~dunif(0,1)</w:t>
      </w:r>
    </w:p>
    <w:p w:rsidR="0054229A" w:rsidRPr="0054229A" w:rsidRDefault="00191336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lpb0&lt;- log(pb0/(1-pb0</w:t>
      </w:r>
      <w:r w:rsidR="0054229A" w:rsidRPr="0054229A">
        <w:rPr>
          <w:rFonts w:ascii="Times New Roman" w:hAnsi="Times New Roman"/>
          <w:sz w:val="24"/>
          <w:szCs w:val="24"/>
        </w:rPr>
        <w:t>)) #logit transformation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c0 ~ dunif(0,1)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lc0 &lt;- log(c0)/(1-log(c0)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c1latent[2] ~ dnorm(0,0.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lastRenderedPageBreak/>
        <w:t xml:space="preserve">  c1latent[1] ~ dnorm(-0.67,0.00000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c2latent[2] ~ dnorm(0,0.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c2latent[1] ~ dnorm(0.2,0.00000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c3latent[2] ~ dnorm(0,0.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c3latent[1] ~ dnorm(0.3,0.00000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c4latent[2] ~ dnorm(0,0.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c4latent[1] ~ dnorm(-2.0,0.00000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d0 ~ dnorm(0,0.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d1latent[2] ~ dnorm(0,0.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d1latent[1] ~ dnorm(0.006,0.00000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d2latent[2] ~ dnorm(0,0.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d2latent[1] ~ dnorm(0.004,0.00000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d3latent[2] ~ dnorm(0,0.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d3latent[1] ~ dnorm(0.02,0.00000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d4latent[2] ~ dnorm(0,0.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d4latent[1] ~ dnorm(0.32,0.00000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e1latent[2] ~ dnorm(0,0.1) #sex term for capture probability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e1latent[1] ~ dnorm(0.53,0.000001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#indicator variable selection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za1 ~ dbern(0.5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za2 ~ dbern(0.5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za3 ~ dbern(0.5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za4 ~ dbern(0.5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zb1 ~ dbern(0.5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zb2 ~ dbern(0.5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zc1 ~ dbern(0.5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zc2 ~ dbern(0.5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zc3 ~ dbern(0.5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zc4 ~ dbern(0.5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zd1 ~ dbern(0.5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zd2 ~ dbern(0.5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zd3 ~ dbern(0.5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zd4 ~ dbern(0.5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ze1 ~ dbern(0.5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a1 &lt;-a1latent[za1+1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a2 &lt;-a2latent[za2+1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a3 &lt;-a3latent[za3+1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b1 &lt;-b1latent[zb1+1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c1 &lt;-c1latent[zc1+1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c2 &lt;-c2latent[zc2+1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c3 &lt;-c3latent[zc3+1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c4 &lt;-c4latent[zc4+1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d1 &lt;-d1latent[zd1+1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d2 &lt;-d2latent[zd2+1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d3 &lt;-d3latent[zd3+1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d4 &lt;-d4latent[zd4+1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e1 &lt;-e1latent[ze1+1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alpha1 &lt;-za1*a1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alpha2 &lt;-za2*a2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alpha3 &lt;-za3*a3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beta1 &lt;-zb1*b1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chi1 &lt;-zc1*c1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chi2 &lt;-zc2*c2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chi3 &lt;-zc3*c3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chi4 &lt;-zc4*c4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delta1 &lt;-zd1*d1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delta2 &lt;-zd2*d2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delta3 &lt;-zd3*d3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delta4 &lt;-zd4*d4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eta1 &lt;-ze1*e1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for (k in 1:nsites) {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#time 1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log(lambda[k]) &lt;- a0+alpha1*dnbr[k]+alpha2*nbox[k]+alpha3*tfire[k,1]+alpha4[transect[k]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N[1,k]~dpois(lambda[k]) #abundance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#-----point count detection-----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for (j in 1:nsess){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logit(p.p[1,k,j]) &lt;- lb0</w:t>
      </w:r>
      <w:r w:rsidRPr="0054229A">
        <w:rPr>
          <w:rFonts w:ascii="Times New Roman" w:hAnsi="Times New Roman"/>
          <w:sz w:val="24"/>
          <w:szCs w:val="24"/>
        </w:rPr>
        <w:tab/>
        <w:t>+ beta1*nbox[k] + beta2[obs[1,k,j]]</w:t>
      </w:r>
      <w:r w:rsidRPr="0054229A">
        <w:rPr>
          <w:rFonts w:ascii="Times New Roman" w:hAnsi="Times New Roman"/>
          <w:sz w:val="24"/>
          <w:szCs w:val="24"/>
        </w:rPr>
        <w:tab/>
        <w:t>#detection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temp[1,k,j] &lt;- 1-pow((1-p.p[1,k,j]),N[1,k]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Y.pnt[1,k,j] ~ dbern(temp[1,k,j]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#_____Bayesian GOF_________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exp_y[1,k,j] &lt;- temp[1,k,j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#simulated data under model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ynew[1,k,j] ~ dbern(temp[1,k,j]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#squared loss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loss_data[1,k,j] &lt;- pow((exp_y[1,k,j]-Y.pnt[1,k,j]),2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loss_sim[1,k,j] &lt;- pow((exp_y[1,k,j]-ynew[1,k,j]),2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}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#time &gt; 1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for (t in 2:nyears){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logit(phi[t-1,k]) &lt;- lc0 + chi1*nbox[k] + chi2*tfire[k,t] + chi3*live[t,k] + chi4*snag[t,k] #survival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S[t-1,k] ~ dbin(phi[t-1,k],N[t-1,k]) #number that survived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log(gam[t-1,k]) &lt;- d0 + delta1*nbox[k] + delta2*tfire[k,t] + delta3*live[t,k] + delta4*snag[t,k] #reproduction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G[t-1,k] ~ dpois(gam[t-1,k]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N[t,k]&lt;- S[t-1,k] + G[t-1,k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#-----point count detection-----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for (j in 1:nsess){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  logit(p.p[t,k,j]) &lt;- b0</w:t>
      </w:r>
      <w:r w:rsidRPr="0054229A">
        <w:rPr>
          <w:rFonts w:ascii="Times New Roman" w:hAnsi="Times New Roman"/>
          <w:sz w:val="24"/>
          <w:szCs w:val="24"/>
        </w:rPr>
        <w:tab/>
        <w:t>+ beta1*nbox[k] + beta2[obs[t,k,j]]</w:t>
      </w:r>
      <w:r w:rsidRPr="0054229A">
        <w:rPr>
          <w:rFonts w:ascii="Times New Roman" w:hAnsi="Times New Roman"/>
          <w:sz w:val="24"/>
          <w:szCs w:val="24"/>
        </w:rPr>
        <w:tab/>
        <w:t>#detection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  temp[t,k,j] &lt;- 1-pow((1-p.p[t,k,j]),N[t,k]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  Y.pnt[t,k,j] ~ dbern(temp[t,k,j]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  #_____Bayesian GOF_________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  exp_y[t,k,j] &lt;- temp[t,k,j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  #simulated data under model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  ynew[t,k,j] ~ dbern(temp[t,k,j]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  #squared loss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  loss_data[t,k,j] &lt;- pow((exp_y[t,k,j]-Y.pnt[t,k,j]),2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  loss_sim[t,k,j] &lt;- pow((exp_y[t,k,j]-ynew[t,k,j]),2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}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}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}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#--------banding data-------------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for(i in 1:nind){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#detection</w:t>
      </w:r>
    </w:p>
    <w:p w:rsidR="0054229A" w:rsidRPr="0054229A" w:rsidRDefault="00ED72F1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</w:t>
      </w:r>
      <w:bookmarkStart w:id="0" w:name="_GoBack"/>
      <w:bookmarkEnd w:id="0"/>
      <w:r w:rsidR="00CF64E6">
        <w:rPr>
          <w:rFonts w:ascii="Times New Roman" w:hAnsi="Times New Roman"/>
          <w:sz w:val="24"/>
          <w:szCs w:val="24"/>
        </w:rPr>
        <w:t xml:space="preserve">logit(p.b[i])&lt;-lpb0 </w:t>
      </w:r>
      <w:r w:rsidR="0054229A" w:rsidRPr="0054229A">
        <w:rPr>
          <w:rFonts w:ascii="Times New Roman" w:hAnsi="Times New Roman"/>
          <w:sz w:val="24"/>
          <w:szCs w:val="24"/>
        </w:rPr>
        <w:t>+ eta1*sex[i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#individuals enter sample with probability 1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Z[i,first[i]] ~ dbern(1)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for (t in 1:first[i]){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loss.data.b[i,t]&lt;-0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loss.sim.b[i,t]&lt;-0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}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for (t in (first[i]+1):nyears){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mu1[i,t] &lt;- phi[t-1,loc[i]]*Z[i,t-1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Z[i,t] ~ dbern(mu1[i,t]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mu2[i,t] &lt;- p.b[i,t]*Z[i,t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Y.band[i,t] ~ dbern(mu2[i,t]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#_____Bayesian GOF_________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exp_y.b[i,t] &lt;- mu2[i,t]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#simulated data under model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ynew.b[i,t] ~ dbern(mu2[i,t]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#squared loss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loss.data.b[i,t] &lt;- pow((exp_y.b[i,t]-Y.band[i,t]),2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  loss.sim.b[i,t] &lt;- pow((exp_y.b[i,t]-ynew.b[i,t]),2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  }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}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#Bayesian GOF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sum_data_loss.p &lt;-sum(loss_data[,,]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sum_sim_loss.p  &lt;-sum(loss_sim[,,]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sum.data.loss.b &lt;-sum(loss.data.b[,]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sum.sim.loss.b  &lt;-sum(loss.sim.b[,])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sum_sim_loss &lt;-sum_sim_loss.p + sum.sim.loss.b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sum_data_loss &lt;-sum_data_loss.p + sum.data.loss.b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#test statistics should be ~0.5 if model fits</w:t>
      </w:r>
    </w:p>
    <w:p w:rsidR="0054229A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 xml:space="preserve">  test&lt;-step(sum_sim_loss-sum_data_loss)</w:t>
      </w:r>
    </w:p>
    <w:p w:rsidR="0089021E" w:rsidRPr="0054229A" w:rsidRDefault="0054229A" w:rsidP="0054229A">
      <w:pPr>
        <w:autoSpaceDE w:val="0"/>
        <w:contextualSpacing/>
        <w:rPr>
          <w:rFonts w:ascii="Times New Roman" w:hAnsi="Times New Roman"/>
          <w:sz w:val="24"/>
          <w:szCs w:val="24"/>
        </w:rPr>
      </w:pPr>
      <w:r w:rsidRPr="0054229A">
        <w:rPr>
          <w:rFonts w:ascii="Times New Roman" w:hAnsi="Times New Roman"/>
          <w:sz w:val="24"/>
          <w:szCs w:val="24"/>
        </w:rPr>
        <w:t>}</w:t>
      </w:r>
    </w:p>
    <w:p w:rsidR="00C70DD9" w:rsidRDefault="00C70DD9"/>
    <w:sectPr w:rsidR="00C70DD9" w:rsidSect="00F57C92">
      <w:headerReference w:type="even" r:id="rId6"/>
      <w:head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0CEA" w:rsidRDefault="000A0CEA" w:rsidP="009927D4">
      <w:r>
        <w:separator/>
      </w:r>
    </w:p>
  </w:endnote>
  <w:endnote w:type="continuationSeparator" w:id="0">
    <w:p w:rsidR="000A0CEA" w:rsidRDefault="000A0CEA" w:rsidP="009927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0CEA" w:rsidRDefault="000A0CEA" w:rsidP="009927D4">
      <w:r>
        <w:separator/>
      </w:r>
    </w:p>
  </w:footnote>
  <w:footnote w:type="continuationSeparator" w:id="0">
    <w:p w:rsidR="000A0CEA" w:rsidRDefault="000A0CEA" w:rsidP="009927D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27D4" w:rsidRDefault="00E85289" w:rsidP="008511B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927D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927D4" w:rsidRDefault="009927D4" w:rsidP="009927D4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27D4" w:rsidRDefault="00E85289" w:rsidP="008511B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927D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23F7">
      <w:rPr>
        <w:rStyle w:val="PageNumber"/>
        <w:noProof/>
      </w:rPr>
      <w:t>1</w:t>
    </w:r>
    <w:r>
      <w:rPr>
        <w:rStyle w:val="PageNumber"/>
      </w:rPr>
      <w:fldChar w:fldCharType="end"/>
    </w:r>
  </w:p>
  <w:p w:rsidR="009927D4" w:rsidRDefault="009927D4" w:rsidP="009927D4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E37AB"/>
    <w:rsid w:val="000A0CEA"/>
    <w:rsid w:val="00191336"/>
    <w:rsid w:val="002E0C41"/>
    <w:rsid w:val="00324612"/>
    <w:rsid w:val="004423F7"/>
    <w:rsid w:val="0054229A"/>
    <w:rsid w:val="005A7867"/>
    <w:rsid w:val="006230E7"/>
    <w:rsid w:val="00642E6A"/>
    <w:rsid w:val="0089021E"/>
    <w:rsid w:val="008B3649"/>
    <w:rsid w:val="009927D4"/>
    <w:rsid w:val="009E37AB"/>
    <w:rsid w:val="00AA59E0"/>
    <w:rsid w:val="00AB2C84"/>
    <w:rsid w:val="00AC2B84"/>
    <w:rsid w:val="00AE49AC"/>
    <w:rsid w:val="00B03E15"/>
    <w:rsid w:val="00C36C47"/>
    <w:rsid w:val="00C70DD9"/>
    <w:rsid w:val="00CF64E6"/>
    <w:rsid w:val="00D65BA5"/>
    <w:rsid w:val="00E044BF"/>
    <w:rsid w:val="00E85289"/>
    <w:rsid w:val="00ED042D"/>
    <w:rsid w:val="00ED72F1"/>
    <w:rsid w:val="00F546BE"/>
    <w:rsid w:val="00F57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E6A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021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57C92"/>
  </w:style>
  <w:style w:type="paragraph" w:styleId="Header">
    <w:name w:val="header"/>
    <w:basedOn w:val="Normal"/>
    <w:link w:val="HeaderChar"/>
    <w:uiPriority w:val="99"/>
    <w:unhideWhenUsed/>
    <w:rsid w:val="009927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27D4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927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9</Pages>
  <Words>1784</Words>
  <Characters>10169</Characters>
  <Application>Microsoft Office Word</Application>
  <DocSecurity>0</DocSecurity>
  <Lines>84</Lines>
  <Paragraphs>23</Paragraphs>
  <ScaleCrop>false</ScaleCrop>
  <Company/>
  <LinksUpToDate>false</LinksUpToDate>
  <CharactersWithSpaces>11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KVARLA SANDERLIN</dc:creator>
  <cp:keywords/>
  <dc:description/>
  <cp:lastModifiedBy>0013949</cp:lastModifiedBy>
  <cp:revision>23</cp:revision>
  <dcterms:created xsi:type="dcterms:W3CDTF">2018-03-19T16:23:00Z</dcterms:created>
  <dcterms:modified xsi:type="dcterms:W3CDTF">2018-12-03T08:40:00Z</dcterms:modified>
</cp:coreProperties>
</file>